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2D357" w14:textId="22D10AE7" w:rsidR="00E029CB" w:rsidRPr="00E029CB" w:rsidRDefault="00067536" w:rsidP="00A42CDE">
      <w:pPr>
        <w:snapToGrid w:val="0"/>
        <w:spacing w:after="0" w:line="240" w:lineRule="auto"/>
        <w:outlineLvl w:val="0"/>
        <w:rPr>
          <w:rFonts w:eastAsia="Times New Roman" w:cs="Times New Roman"/>
          <w:b/>
          <w:bCs/>
          <w:kern w:val="36"/>
        </w:rPr>
      </w:pPr>
      <w:r>
        <w:rPr>
          <w:b/>
          <w:bCs/>
        </w:rPr>
        <w:t xml:space="preserve">Supporting Information File 2: </w:t>
      </w:r>
      <w:r w:rsidR="00E029CB" w:rsidRPr="00D659EC">
        <w:rPr>
          <w:b/>
          <w:bCs/>
        </w:rPr>
        <w:t>S</w:t>
      </w:r>
      <w:r w:rsidR="00A42CDE">
        <w:rPr>
          <w:b/>
          <w:bCs/>
        </w:rPr>
        <w:t>earch</w:t>
      </w:r>
      <w:r w:rsidR="00E029CB" w:rsidRPr="00D659EC">
        <w:rPr>
          <w:b/>
          <w:bCs/>
        </w:rPr>
        <w:t xml:space="preserve"> </w:t>
      </w:r>
      <w:r w:rsidR="00A42CDE">
        <w:rPr>
          <w:b/>
          <w:bCs/>
        </w:rPr>
        <w:t>conducted in</w:t>
      </w:r>
      <w:r w:rsidR="00E029CB" w:rsidRPr="00D659EC">
        <w:rPr>
          <w:b/>
          <w:bCs/>
        </w:rPr>
        <w:t xml:space="preserve"> </w:t>
      </w:r>
      <w:r w:rsidR="00760FB7">
        <w:rPr>
          <w:b/>
          <w:bCs/>
        </w:rPr>
        <w:t>MEDLINE</w:t>
      </w:r>
      <w:r w:rsidR="00E029CB" w:rsidRPr="00D659EC">
        <w:rPr>
          <w:b/>
          <w:bCs/>
        </w:rPr>
        <w:t xml:space="preserve"> via EBSCOH</w:t>
      </w:r>
      <w:r w:rsidR="00A42CDE">
        <w:rPr>
          <w:b/>
          <w:bCs/>
        </w:rPr>
        <w:t>o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067536" w:rsidRPr="00E029CB" w14:paraId="722C2B34" w14:textId="77777777" w:rsidTr="00E029C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82B9B9" w14:textId="77777777" w:rsidR="00067536" w:rsidRPr="00E029CB" w:rsidRDefault="00067536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2382636D" w14:textId="65A9E793" w:rsidR="00E029CB" w:rsidRPr="00E029CB" w:rsidRDefault="00E029CB" w:rsidP="00E029CB">
      <w:pPr>
        <w:spacing w:after="0" w:line="240" w:lineRule="auto"/>
        <w:rPr>
          <w:rFonts w:eastAsia="Times New Roman" w:cs="Times New Roman"/>
          <w:vanish/>
          <w:sz w:val="18"/>
          <w:szCs w:val="18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56"/>
        <w:gridCol w:w="3257"/>
        <w:gridCol w:w="1573"/>
        <w:gridCol w:w="2769"/>
        <w:gridCol w:w="852"/>
      </w:tblGrid>
      <w:tr w:rsidR="00372B8B" w:rsidRPr="00E029CB" w14:paraId="1ED09CA8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D180D" w14:textId="77777777" w:rsidR="00E029CB" w:rsidRPr="00067536" w:rsidRDefault="00E029CB" w:rsidP="00E029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67536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#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08131" w14:textId="77777777" w:rsidR="00E029CB" w:rsidRPr="00067536" w:rsidRDefault="00E029CB" w:rsidP="00E029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67536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Query 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8FFCE" w14:textId="77777777" w:rsidR="00E029CB" w:rsidRPr="00067536" w:rsidRDefault="00E029CB" w:rsidP="00E029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67536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Limiters/Expanders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A54DB" w14:textId="77777777" w:rsidR="00E029CB" w:rsidRPr="00067536" w:rsidRDefault="00E029CB" w:rsidP="00E029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67536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6394A" w14:textId="77777777" w:rsidR="00E029CB" w:rsidRPr="00067536" w:rsidRDefault="00E029CB" w:rsidP="00E029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67536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Results </w:t>
            </w:r>
          </w:p>
        </w:tc>
      </w:tr>
      <w:tr w:rsidR="00A77F4D" w:rsidRPr="00372B8B" w14:paraId="31F8DBC2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136A79" w14:textId="03504E2F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23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E85DCE" w14:textId="005DDB44" w:rsidR="00A77F4D" w:rsidRPr="00067536" w:rsidRDefault="00760FB7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S1 AND S2 AND S3 AND S4 AND S15 AND S22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36401" w14:textId="504ACFAF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04EBB" w14:textId="3A2FAA12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D94A01" w14:textId="6270C553" w:rsidR="00A77F4D" w:rsidRPr="00067536" w:rsidRDefault="00760FB7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413</w:t>
            </w:r>
          </w:p>
        </w:tc>
      </w:tr>
      <w:tr w:rsidR="00A77F4D" w:rsidRPr="00372B8B" w14:paraId="60F6D20A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1381B0" w14:textId="25690742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22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62F91C" w14:textId="2A1086DB" w:rsidR="00A77F4D" w:rsidRPr="00067536" w:rsidRDefault="00616E0B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S16 OR S17 OR S18 OR S19 OR S20 OR S21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B552F" w14:textId="610E4117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F8D6C" w14:textId="519C5618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E11532" w14:textId="78CAEEE1" w:rsidR="00A77F4D" w:rsidRPr="00067536" w:rsidRDefault="00760FB7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964,545</w:t>
            </w:r>
          </w:p>
        </w:tc>
      </w:tr>
      <w:tr w:rsidR="00A77F4D" w:rsidRPr="00372B8B" w14:paraId="78ED293A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E4B048" w14:textId="6159B79F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21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4BB484" w14:textId="270C36A6" w:rsidR="00A77F4D" w:rsidRPr="00067536" w:rsidRDefault="00616E0B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First contact*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8F742" w14:textId="7AE40B5C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26781" w14:textId="759FC396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19B978" w14:textId="0E441B85" w:rsidR="00A77F4D" w:rsidRPr="00067536" w:rsidRDefault="00616E0B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6,777</w:t>
            </w:r>
          </w:p>
        </w:tc>
      </w:tr>
      <w:tr w:rsidR="00A77F4D" w:rsidRPr="00372B8B" w14:paraId="141273CF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5380D8" w14:textId="2090424A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20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82B22A" w14:textId="24243008" w:rsidR="00A77F4D" w:rsidRPr="00067536" w:rsidRDefault="00616E0B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Community OR Primary care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9CAF9" w14:textId="1994B9DE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CAADE" w14:textId="0D1F4EC7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63DC97" w14:textId="123489F7" w:rsidR="00A77F4D" w:rsidRPr="00067536" w:rsidRDefault="00616E0B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750,694</w:t>
            </w:r>
          </w:p>
        </w:tc>
      </w:tr>
      <w:tr w:rsidR="00A77F4D" w:rsidRPr="00372B8B" w14:paraId="6AB90AA8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F195B5" w14:textId="16AEEC4D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9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08FB80" w14:textId="2D5D4050" w:rsidR="00A77F4D" w:rsidRPr="00067536" w:rsidRDefault="00616E0B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NHS111 OR telephone service OR telephone triage OR helpline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5208F" w14:textId="79AB2D6C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EFD97" w14:textId="051DD062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B37C6B" w14:textId="74FCAD55" w:rsidR="00A77F4D" w:rsidRPr="00067536" w:rsidRDefault="00616E0B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6,268</w:t>
            </w:r>
          </w:p>
        </w:tc>
      </w:tr>
      <w:tr w:rsidR="00A77F4D" w:rsidRPr="00372B8B" w14:paraId="29E97B65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DABD8D" w14:textId="2EEFE6EB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8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A6A0FC" w14:textId="27287955" w:rsidR="00A77F4D" w:rsidRPr="00067536" w:rsidRDefault="00616E0B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Ambulance service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AF0C9" w14:textId="36FA75C8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437FF" w14:textId="63CFF9E5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94F78B" w14:textId="1D361736" w:rsidR="00A77F4D" w:rsidRPr="00067536" w:rsidRDefault="00616E0B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2,524</w:t>
            </w:r>
          </w:p>
        </w:tc>
      </w:tr>
      <w:tr w:rsidR="00A77F4D" w:rsidRPr="00372B8B" w14:paraId="35B14CE9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5CE0DF" w14:textId="192C38D9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7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2B9A23" w14:textId="21EEC305" w:rsidR="00A77F4D" w:rsidRPr="00067536" w:rsidRDefault="00616E0B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Ambulatory care OR Urgent care OR Emergency care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5035D" w14:textId="418542B6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EC7AD" w14:textId="3CB2AC2B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DEF6DC" w14:textId="12975011" w:rsidR="00A77F4D" w:rsidRPr="00067536" w:rsidRDefault="00616E0B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88,237</w:t>
            </w:r>
          </w:p>
        </w:tc>
      </w:tr>
      <w:tr w:rsidR="00A77F4D" w:rsidRPr="00372B8B" w14:paraId="225EBEDB" w14:textId="77777777" w:rsidTr="0095348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E04B34" w14:textId="5D1190DE" w:rsidR="00A77F4D" w:rsidRPr="00067536" w:rsidRDefault="00616E0B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6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B1EB72" w14:textId="03547703" w:rsidR="00A77F4D" w:rsidRPr="00067536" w:rsidRDefault="00A77F4D" w:rsidP="00A77F4D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Out of hours OR After hours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2616F" w14:textId="305D1DC7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0C42D" w14:textId="2D83CFA1" w:rsidR="00A77F4D" w:rsidRPr="00067536" w:rsidRDefault="00A77F4D" w:rsidP="00A77F4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F2DEEC" w14:textId="2E2BB480" w:rsidR="00A77F4D" w:rsidRPr="00067536" w:rsidRDefault="00A77F4D" w:rsidP="00A77F4D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136,422</w:t>
            </w:r>
          </w:p>
        </w:tc>
      </w:tr>
      <w:tr w:rsidR="00D40DEC" w:rsidRPr="00372B8B" w14:paraId="19CE300F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CC9719" w14:textId="1A91599E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5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CD751E" w14:textId="13620AAC" w:rsidR="00D40DEC" w:rsidRPr="00067536" w:rsidRDefault="005C7866" w:rsidP="00095BD5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S5 OR S6 OR S7 OR S8 OR S9 OR S10 OR S11 OR S12 OR S13 OR S14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12F456" w14:textId="745C64C7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346B93" w14:textId="3B51394B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0FA232" w14:textId="05A1E200" w:rsidR="00D40DEC" w:rsidRPr="00067536" w:rsidRDefault="00A77F4D" w:rsidP="00095BD5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4,585,551</w:t>
            </w:r>
          </w:p>
        </w:tc>
      </w:tr>
      <w:tr w:rsidR="00D40DEC" w:rsidRPr="00372B8B" w14:paraId="33649CE8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1670DD" w14:textId="27205B8C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4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F497B6" w14:textId="5BA7BE01" w:rsidR="00D40DEC" w:rsidRPr="00067536" w:rsidRDefault="00A77F4D" w:rsidP="00095BD5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Timely treatment OR Rapid management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6D219F" w14:textId="5E91EA68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AF9805" w14:textId="1A0389C1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67C7B2" w14:textId="4B8C6FE7" w:rsidR="00D40DEC" w:rsidRPr="00067536" w:rsidRDefault="005C7866" w:rsidP="00095BD5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7,317</w:t>
            </w:r>
          </w:p>
        </w:tc>
      </w:tr>
      <w:tr w:rsidR="00D40DEC" w:rsidRPr="00372B8B" w14:paraId="60AEA035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F7D46C" w14:textId="4F23E52A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3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9D0D12" w14:textId="317DBB6D" w:rsidR="00D40DEC" w:rsidRPr="00067536" w:rsidRDefault="005C7866" w:rsidP="00095BD5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Health service OR health systems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0B6394" w14:textId="5BAE5F50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F7D7CB" w14:textId="4772C1F8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1E54FA" w14:textId="05729A59" w:rsidR="00D40DEC" w:rsidRPr="00067536" w:rsidRDefault="005C7866" w:rsidP="00095BD5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592,423</w:t>
            </w:r>
          </w:p>
        </w:tc>
      </w:tr>
      <w:tr w:rsidR="00D40DEC" w:rsidRPr="00372B8B" w14:paraId="37A10DEA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450399" w14:textId="554CFCA7" w:rsidR="00D40DEC" w:rsidRPr="00067536" w:rsidRDefault="005C7866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2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A7D61B" w14:textId="56DACCA4" w:rsidR="00D40DEC" w:rsidRPr="00067536" w:rsidRDefault="00D40DEC" w:rsidP="00D40DEC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 xml:space="preserve">Safety netting OR Information seeking OR information </w:t>
            </w:r>
            <w:proofErr w:type="spellStart"/>
            <w:r w:rsidRPr="00067536">
              <w:rPr>
                <w:sz w:val="18"/>
                <w:szCs w:val="18"/>
              </w:rPr>
              <w:t>giv</w:t>
            </w:r>
            <w:proofErr w:type="spellEnd"/>
            <w:r w:rsidRPr="00067536">
              <w:rPr>
                <w:sz w:val="18"/>
                <w:szCs w:val="18"/>
              </w:rPr>
              <w:t>*OR Recognising symptoms OR health seeking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CD9544" w14:textId="7618BB45" w:rsidR="00D40DEC" w:rsidRPr="00067536" w:rsidRDefault="00D40DEC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E401CF" w14:textId="79E7F2A3" w:rsidR="00D40DEC" w:rsidRPr="00067536" w:rsidRDefault="00D40DEC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262D35" w14:textId="4AD549E3" w:rsidR="00D40DEC" w:rsidRPr="00067536" w:rsidRDefault="00D40DEC" w:rsidP="00095BD5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12,497</w:t>
            </w:r>
          </w:p>
        </w:tc>
      </w:tr>
      <w:tr w:rsidR="00D40DEC" w:rsidRPr="00372B8B" w14:paraId="44AC0E5E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C6F237" w14:textId="76C0FB4B" w:rsidR="00D40DEC" w:rsidRPr="00067536" w:rsidRDefault="00D40DEC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11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472A0E" w14:textId="10097705" w:rsidR="00D40DEC" w:rsidRPr="00067536" w:rsidRDefault="00D40DEC" w:rsidP="00095BD5">
            <w:pPr>
              <w:spacing w:after="0" w:line="24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>Preventable OR increased OR decreased AND morbidity OR mortality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254183" w14:textId="2E2A814A" w:rsidR="00D40DEC" w:rsidRPr="00067536" w:rsidRDefault="00D40DEC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F240A" w14:textId="36E901BD" w:rsidR="00D40DEC" w:rsidRPr="00067536" w:rsidRDefault="00D40DEC" w:rsidP="00095BD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269196" w14:textId="58D3A55C" w:rsidR="00D40DEC" w:rsidRPr="00067536" w:rsidRDefault="00D40DEC" w:rsidP="00095BD5">
            <w:pPr>
              <w:spacing w:after="0" w:line="240" w:lineRule="auto"/>
              <w:rPr>
                <w:rFonts w:cs="Helvetica"/>
                <w:b/>
                <w:bCs/>
                <w:color w:val="333333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3,514,752</w:t>
            </w:r>
          </w:p>
        </w:tc>
      </w:tr>
      <w:tr w:rsidR="00372B8B" w:rsidRPr="00372B8B" w14:paraId="67E936C5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920E3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10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F8F3A" w14:textId="53D8469E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>Barriers to healthcare OR access to health*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68EC5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FE837" w14:textId="5661AC9D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C7F36" w14:textId="6F45DB48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27,921</w:t>
            </w:r>
          </w:p>
        </w:tc>
      </w:tr>
      <w:tr w:rsidR="00372B8B" w:rsidRPr="00372B8B" w14:paraId="0A842153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72304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S9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74F88" w14:textId="233B5BA4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>Earl* diagnosis OR Late diagnosis OR Missed opportunities OR Recognition OR earl* intervention OR interpretation of symptoms OR identification of symptoms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2F0A5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6B46B" w14:textId="548C15DB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45BD7" w14:textId="132271C1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462,912</w:t>
            </w:r>
          </w:p>
        </w:tc>
      </w:tr>
      <w:tr w:rsidR="00372B8B" w:rsidRPr="00372B8B" w14:paraId="6AA0A0A6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F14F1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8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32656" w14:textId="3BDFA6CE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>Tim* of referral OR del* referral OR late referral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8157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8C71D" w14:textId="5464392E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B7B93" w14:textId="2FB7D388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8,387</w:t>
            </w:r>
          </w:p>
        </w:tc>
      </w:tr>
      <w:tr w:rsidR="00372B8B" w:rsidRPr="00372B8B" w14:paraId="2DAF9FDF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FEFE0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7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2299C" w14:textId="6EC8B68D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 xml:space="preserve">Tim* of assessment OR </w:t>
            </w:r>
            <w:proofErr w:type="spellStart"/>
            <w:r w:rsidRPr="00067536">
              <w:rPr>
                <w:sz w:val="18"/>
                <w:szCs w:val="18"/>
              </w:rPr>
              <w:t>dela</w:t>
            </w:r>
            <w:proofErr w:type="spellEnd"/>
            <w:r w:rsidRPr="00067536">
              <w:rPr>
                <w:sz w:val="18"/>
                <w:szCs w:val="18"/>
              </w:rPr>
              <w:t>* assessment OR late assessment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31937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B411F" w14:textId="4012B110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E4310" w14:textId="31ABE93F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34,192</w:t>
            </w:r>
          </w:p>
        </w:tc>
      </w:tr>
      <w:tr w:rsidR="00372B8B" w:rsidRPr="00372B8B" w14:paraId="36650B51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4E66F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6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9018B" w14:textId="20B4FE23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 xml:space="preserve">Tim* of treatment OR </w:t>
            </w:r>
            <w:proofErr w:type="spellStart"/>
            <w:r w:rsidRPr="00067536">
              <w:rPr>
                <w:sz w:val="18"/>
                <w:szCs w:val="18"/>
              </w:rPr>
              <w:t>dela</w:t>
            </w:r>
            <w:proofErr w:type="spellEnd"/>
            <w:r w:rsidRPr="00067536">
              <w:rPr>
                <w:sz w:val="18"/>
                <w:szCs w:val="18"/>
              </w:rPr>
              <w:t xml:space="preserve">* treatment OR late treatment OR earl* treatment OR timely treatment OR timely consultation OR </w:t>
            </w:r>
            <w:proofErr w:type="spellStart"/>
            <w:r w:rsidRPr="00067536">
              <w:rPr>
                <w:sz w:val="18"/>
                <w:szCs w:val="18"/>
              </w:rPr>
              <w:t>dela</w:t>
            </w:r>
            <w:proofErr w:type="spellEnd"/>
            <w:r w:rsidRPr="00067536">
              <w:rPr>
                <w:sz w:val="18"/>
                <w:szCs w:val="18"/>
              </w:rPr>
              <w:t>* consultation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D2DCC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2F881" w14:textId="6638BA5A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4170D" w14:textId="40DDDF71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268,738</w:t>
            </w:r>
          </w:p>
        </w:tc>
      </w:tr>
      <w:tr w:rsidR="00372B8B" w:rsidRPr="00372B8B" w14:paraId="381FAAD2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FE1BD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5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3FC28" w14:textId="69D3EA74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 xml:space="preserve">Tim* of admission OR </w:t>
            </w:r>
            <w:proofErr w:type="spellStart"/>
            <w:r w:rsidRPr="00067536">
              <w:rPr>
                <w:sz w:val="18"/>
                <w:szCs w:val="18"/>
              </w:rPr>
              <w:t>dela</w:t>
            </w:r>
            <w:proofErr w:type="spellEnd"/>
            <w:r w:rsidRPr="00067536">
              <w:rPr>
                <w:sz w:val="18"/>
                <w:szCs w:val="18"/>
              </w:rPr>
              <w:t xml:space="preserve">* admission OR late presentation OR deter presentation OR </w:t>
            </w:r>
            <w:proofErr w:type="spellStart"/>
            <w:r w:rsidRPr="00067536">
              <w:rPr>
                <w:sz w:val="18"/>
                <w:szCs w:val="18"/>
              </w:rPr>
              <w:t>dela</w:t>
            </w:r>
            <w:proofErr w:type="spellEnd"/>
            <w:r w:rsidRPr="00067536">
              <w:rPr>
                <w:sz w:val="18"/>
                <w:szCs w:val="18"/>
              </w:rPr>
              <w:t>* presentation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D64F8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76126" w14:textId="79339B25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6CDBD" w14:textId="38DE4068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24,975</w:t>
            </w:r>
            <w:r w:rsidR="00E029CB" w:rsidRPr="00067536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372B8B" w:rsidRPr="00372B8B" w14:paraId="7BA93C86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907FE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4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45C9C" w14:textId="0D52A6D4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 xml:space="preserve">General </w:t>
            </w:r>
            <w:proofErr w:type="spellStart"/>
            <w:r w:rsidRPr="00067536">
              <w:rPr>
                <w:sz w:val="18"/>
                <w:szCs w:val="18"/>
              </w:rPr>
              <w:t>practi</w:t>
            </w:r>
            <w:proofErr w:type="spellEnd"/>
            <w:r w:rsidRPr="00067536">
              <w:rPr>
                <w:sz w:val="18"/>
                <w:szCs w:val="18"/>
              </w:rPr>
              <w:t xml:space="preserve">* OR Health visitor OR Paramedic* OR Family doctor OR Family physician OR Nurse OR Practice nurse OR Community children’s nurse OR </w:t>
            </w:r>
            <w:proofErr w:type="spellStart"/>
            <w:proofErr w:type="gramStart"/>
            <w:r w:rsidRPr="00067536">
              <w:rPr>
                <w:sz w:val="18"/>
                <w:szCs w:val="18"/>
              </w:rPr>
              <w:t>P?diatric</w:t>
            </w:r>
            <w:proofErr w:type="spellEnd"/>
            <w:proofErr w:type="gramEnd"/>
            <w:r w:rsidRPr="00067536">
              <w:rPr>
                <w:sz w:val="18"/>
                <w:szCs w:val="18"/>
              </w:rPr>
              <w:t xml:space="preserve"> nurse OR children’s Nurse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1B57E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CA765" w14:textId="0D2F8668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EBB04" w14:textId="574E2EE0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390,500</w:t>
            </w:r>
          </w:p>
        </w:tc>
      </w:tr>
      <w:tr w:rsidR="00372B8B" w:rsidRPr="00372B8B" w14:paraId="7098F276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3EA1A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3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8A005" w14:textId="0186CA88" w:rsidR="00E029CB" w:rsidRPr="00067536" w:rsidRDefault="00D40DEC" w:rsidP="00D40DEC">
            <w:pPr>
              <w:pStyle w:val="NoSpacing"/>
              <w:spacing w:line="480" w:lineRule="auto"/>
              <w:rPr>
                <w:sz w:val="18"/>
                <w:szCs w:val="18"/>
              </w:rPr>
            </w:pPr>
            <w:r w:rsidRPr="00067536">
              <w:rPr>
                <w:sz w:val="18"/>
                <w:szCs w:val="18"/>
              </w:rPr>
              <w:t xml:space="preserve">Serious infection* OR </w:t>
            </w:r>
            <w:proofErr w:type="spellStart"/>
            <w:r w:rsidRPr="00067536">
              <w:rPr>
                <w:sz w:val="18"/>
                <w:szCs w:val="18"/>
              </w:rPr>
              <w:t>Septi</w:t>
            </w:r>
            <w:proofErr w:type="spellEnd"/>
            <w:r w:rsidRPr="00067536">
              <w:rPr>
                <w:sz w:val="18"/>
                <w:szCs w:val="18"/>
              </w:rPr>
              <w:t xml:space="preserve">* or Sepsis OR Pneumonia OR </w:t>
            </w:r>
            <w:proofErr w:type="spellStart"/>
            <w:r w:rsidRPr="00067536">
              <w:rPr>
                <w:sz w:val="18"/>
                <w:szCs w:val="18"/>
              </w:rPr>
              <w:t>mening</w:t>
            </w:r>
            <w:proofErr w:type="spellEnd"/>
            <w:r w:rsidRPr="00067536">
              <w:rPr>
                <w:sz w:val="18"/>
                <w:szCs w:val="18"/>
              </w:rPr>
              <w:t>* OR encephalitis OR Respiratory OR Severity of illness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F989D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E8CBD" w14:textId="58244F0D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  <w:r w:rsidRPr="00067536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9F000" w14:textId="69A0185F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975,981</w:t>
            </w:r>
          </w:p>
        </w:tc>
      </w:tr>
      <w:tr w:rsidR="00372B8B" w:rsidRPr="00372B8B" w14:paraId="4B6FA8B3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A8E22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2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4B6C2A" w14:textId="7A9508E9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 xml:space="preserve">Child* OR infant* or </w:t>
            </w:r>
            <w:proofErr w:type="spellStart"/>
            <w:r w:rsidRPr="00067536">
              <w:rPr>
                <w:sz w:val="18"/>
                <w:szCs w:val="18"/>
              </w:rPr>
              <w:t>bab</w:t>
            </w:r>
            <w:proofErr w:type="spellEnd"/>
            <w:r w:rsidRPr="00067536">
              <w:rPr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067536">
              <w:rPr>
                <w:sz w:val="18"/>
                <w:szCs w:val="18"/>
              </w:rPr>
              <w:t>P?diatric</w:t>
            </w:r>
            <w:proofErr w:type="spellEnd"/>
            <w:proofErr w:type="gramEnd"/>
            <w:r w:rsidRPr="00067536">
              <w:rPr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181D8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EF53D" w14:textId="743B8E1D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>Database - 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300B9" w14:textId="5D90D2DB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2,549,014</w:t>
            </w:r>
          </w:p>
        </w:tc>
      </w:tr>
      <w:tr w:rsidR="00372B8B" w:rsidRPr="00372B8B" w14:paraId="18DB110F" w14:textId="77777777" w:rsidTr="00D40DE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7BFA9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1 </w:t>
            </w:r>
          </w:p>
        </w:tc>
        <w:tc>
          <w:tcPr>
            <w:tcW w:w="32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067B2" w14:textId="1332D734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sz w:val="18"/>
                <w:szCs w:val="18"/>
              </w:rPr>
              <w:t>Family OR families OR parent* OR caregiver* OR caretaker OR carer* OR mother OR father</w:t>
            </w:r>
          </w:p>
        </w:tc>
        <w:tc>
          <w:tcPr>
            <w:tcW w:w="15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7056E" w14:textId="77777777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Search modes - Boolean/Phrase </w:t>
            </w:r>
          </w:p>
        </w:tc>
        <w:tc>
          <w:tcPr>
            <w:tcW w:w="2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85123" w14:textId="4C271EDF" w:rsidR="00E029CB" w:rsidRPr="00067536" w:rsidRDefault="00E029CB" w:rsidP="00E029C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67536">
              <w:rPr>
                <w:rFonts w:eastAsia="Times New Roman" w:cs="Times New Roman"/>
                <w:sz w:val="16"/>
                <w:szCs w:val="16"/>
              </w:rPr>
              <w:t xml:space="preserve">Interface - EBSCOhost Research Databases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Search Screen - Advanced Search </w:t>
            </w:r>
            <w:r w:rsidRPr="00067536">
              <w:rPr>
                <w:rFonts w:eastAsia="Times New Roman" w:cs="Times New Roman"/>
                <w:sz w:val="16"/>
                <w:szCs w:val="16"/>
              </w:rPr>
              <w:br/>
              <w:t xml:space="preserve">Database - </w:t>
            </w:r>
            <w:r w:rsidR="00D40DEC" w:rsidRPr="00067536">
              <w:rPr>
                <w:rFonts w:eastAsia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D6F13" w14:textId="7FDACD94" w:rsidR="00E029CB" w:rsidRPr="00067536" w:rsidRDefault="00D40DEC" w:rsidP="00E029C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067536">
              <w:rPr>
                <w:rFonts w:cs="Helvetica"/>
                <w:b/>
                <w:bCs/>
                <w:color w:val="333333"/>
                <w:sz w:val="18"/>
                <w:szCs w:val="18"/>
              </w:rPr>
              <w:t>1,513,905</w:t>
            </w:r>
          </w:p>
        </w:tc>
      </w:tr>
    </w:tbl>
    <w:p w14:paraId="272A282B" w14:textId="77777777" w:rsidR="00E029CB" w:rsidRPr="00D659EC" w:rsidRDefault="00E029CB">
      <w:pPr>
        <w:rPr>
          <w:sz w:val="18"/>
          <w:szCs w:val="18"/>
        </w:rPr>
      </w:pPr>
    </w:p>
    <w:sectPr w:rsidR="00E029CB" w:rsidRPr="00D659EC" w:rsidSect="00AD1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9CB"/>
    <w:rsid w:val="00067536"/>
    <w:rsid w:val="000E1017"/>
    <w:rsid w:val="00372B8B"/>
    <w:rsid w:val="0055522F"/>
    <w:rsid w:val="005C7866"/>
    <w:rsid w:val="00616E0B"/>
    <w:rsid w:val="00760FB7"/>
    <w:rsid w:val="00A42CDE"/>
    <w:rsid w:val="00A77F4D"/>
    <w:rsid w:val="00AB6CC6"/>
    <w:rsid w:val="00AD15A8"/>
    <w:rsid w:val="00D40DEC"/>
    <w:rsid w:val="00D659EC"/>
    <w:rsid w:val="00E029CB"/>
    <w:rsid w:val="00FA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16EF"/>
  <w15:chartTrackingRefBased/>
  <w15:docId w15:val="{66927D25-7768-4021-93EC-DFAFA3E6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029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9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029C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029CB"/>
    <w:rPr>
      <w:rFonts w:ascii="Arial" w:eastAsia="Times New Roman" w:hAnsi="Arial" w:cs="Arial"/>
      <w:vanish/>
      <w:sz w:val="16"/>
      <w:szCs w:val="16"/>
    </w:rPr>
  </w:style>
  <w:style w:type="paragraph" w:customStyle="1" w:styleId="hidden">
    <w:name w:val="hidden"/>
    <w:basedOn w:val="Normal"/>
    <w:rsid w:val="00E029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029CB"/>
    <w:rPr>
      <w:color w:val="0000FF"/>
      <w:u w:val="single"/>
    </w:rPr>
  </w:style>
  <w:style w:type="character" w:customStyle="1" w:styleId="tiny-normal">
    <w:name w:val="tiny-normal"/>
    <w:basedOn w:val="DefaultParagraphFont"/>
    <w:rsid w:val="00E029CB"/>
  </w:style>
  <w:style w:type="character" w:customStyle="1" w:styleId="medium-bold">
    <w:name w:val="medium-bold"/>
    <w:basedOn w:val="DefaultParagraphFont"/>
    <w:rsid w:val="00E029CB"/>
  </w:style>
  <w:style w:type="character" w:customStyle="1" w:styleId="medium-normal">
    <w:name w:val="medium-normal"/>
    <w:basedOn w:val="DefaultParagraphFont"/>
    <w:rsid w:val="00E029CB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029C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029CB"/>
    <w:rPr>
      <w:rFonts w:ascii="Arial" w:eastAsia="Times New Roman" w:hAnsi="Arial" w:cs="Arial"/>
      <w:vanish/>
      <w:sz w:val="16"/>
      <w:szCs w:val="16"/>
    </w:rPr>
  </w:style>
  <w:style w:type="paragraph" w:styleId="NoSpacing">
    <w:name w:val="No Spacing"/>
    <w:uiPriority w:val="1"/>
    <w:qFormat/>
    <w:rsid w:val="00D40DEC"/>
    <w:pPr>
      <w:spacing w:after="0" w:line="240" w:lineRule="auto"/>
    </w:pPr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5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5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arwaker</dc:creator>
  <cp:keywords/>
  <dc:description/>
  <cp:lastModifiedBy>Bernie Carter</cp:lastModifiedBy>
  <cp:revision>2</cp:revision>
  <dcterms:created xsi:type="dcterms:W3CDTF">2020-06-24T17:02:00Z</dcterms:created>
  <dcterms:modified xsi:type="dcterms:W3CDTF">2020-06-24T17:02:00Z</dcterms:modified>
</cp:coreProperties>
</file>